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바탕;Batang" w:cs="Times New Roman"/>
          <w:b/>
          <w:b/>
          <w:caps/>
          <w:color w:val="000000"/>
          <w:kern w:val="0"/>
          <w:sz w:val="22"/>
        </w:rPr>
      </w:pPr>
      <w:r>
        <w:rPr>
          <w:rFonts w:eastAsia="바탕;Batang" w:cs="Times New Roman" w:ascii="Times New Roman" w:hAnsi="Times New Roman"/>
          <w:b/>
          <w:color w:val="000000"/>
          <w:kern w:val="0"/>
          <w:sz w:val="22"/>
        </w:rPr>
        <w:t>Endoplasmic reticulum</w:t>
      </w:r>
      <w:r>
        <w:rPr>
          <w:rFonts w:eastAsia="바탕;Batang" w:cs="Times New Roman" w:ascii="Times New Roman" w:hAnsi="Times New Roman"/>
          <w:b/>
          <w:caps/>
          <w:color w:val="000000"/>
          <w:kern w:val="0"/>
          <w:sz w:val="22"/>
        </w:rPr>
        <w:t xml:space="preserve"> </w:t>
      </w:r>
      <w:r>
        <w:rPr>
          <w:rFonts w:eastAsia="바탕;Batang" w:cs="Times New Roman" w:ascii="Times New Roman" w:hAnsi="Times New Roman"/>
          <w:b/>
          <w:color w:val="000000"/>
          <w:kern w:val="0"/>
          <w:sz w:val="22"/>
        </w:rPr>
        <w:t>stress impairment</w:t>
      </w:r>
      <w:r>
        <w:rPr>
          <w:rFonts w:eastAsia="바탕;Batang"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eastAsia="바탕;Batang" w:cs="Times New Roman" w:ascii="Times New Roman" w:hAnsi="Times New Roman"/>
          <w:b/>
          <w:color w:val="000000"/>
          <w:kern w:val="0"/>
          <w:sz w:val="22"/>
        </w:rPr>
        <w:t>in the spinal dorsal horn of a neuropathic pain model</w:t>
      </w:r>
    </w:p>
    <w:p>
      <w:pPr>
        <w:pStyle w:val="Normal"/>
        <w:spacing w:lineRule="auto" w:line="360" w:before="0" w:after="0"/>
        <w:rPr>
          <w:rFonts w:ascii="Times New Roman" w:hAnsi="Times New Roman" w:eastAsia="바탕;Batang" w:cs="Times New Roman"/>
          <w:color w:val="000000"/>
          <w:kern w:val="0"/>
          <w:szCs w:val="20"/>
        </w:rPr>
      </w:pP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Enji Zhang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,5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Min-Hee Yi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 xml:space="preserve">, 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Nara Shin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HyunJung Baek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SeNa Kim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EunJee Kim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Kisang Kwon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Sunyeul Lee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1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 xml:space="preserve">, 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Hyun-Woo Kim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3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Yong Chul Bae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4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O-Yu Kwon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 xml:space="preserve">, 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Young Ho Lee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Won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 xml:space="preserve"> H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yung Lee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1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*</w:t>
      </w:r>
      <w:r>
        <w:rPr>
          <w:rFonts w:eastAsia="바탕;Batang" w:cs="Times New Roman" w:ascii="Times New Roman" w:hAnsi="Times New Roman"/>
          <w:color w:val="000000"/>
          <w:kern w:val="0"/>
          <w:szCs w:val="20"/>
        </w:rPr>
        <w:t>, Dong Woon Kim</w:t>
      </w:r>
      <w:r>
        <w:rPr>
          <w:rFonts w:eastAsia="바탕;Batang" w:cs="Times New Roman" w:ascii="Times New Roman" w:hAnsi="Times New Roman"/>
          <w:color w:val="000000"/>
          <w:kern w:val="0"/>
          <w:szCs w:val="20"/>
          <w:vertAlign w:val="superscript"/>
        </w:rPr>
        <w:t>2, *</w:t>
      </w:r>
    </w:p>
    <w:p>
      <w:pPr>
        <w:pStyle w:val="Normal"/>
        <w:rPr>
          <w:rFonts w:ascii="Times New Roman" w:hAnsi="Times New Roman" w:eastAsia="바탕;Batang" w:cs="Times New Roman"/>
          <w:color w:val="000000"/>
          <w:kern w:val="0"/>
          <w:szCs w:val="20"/>
        </w:rPr>
      </w:pPr>
      <w:r>
        <w:rPr>
          <w:rFonts w:eastAsia="바탕;Batang"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: </w:t>
      </w:r>
      <w:r>
        <w:rPr>
          <w:rFonts w:eastAsia="바탕;Batang" w:cs="Times New Roman" w:ascii="Times New Roman" w:hAnsi="Times New Roman"/>
          <w:b/>
          <w:color w:val="000000"/>
          <w:kern w:val="0"/>
          <w:sz w:val="22"/>
        </w:rPr>
        <w:t>CatWalk analysis</w:t>
      </w:r>
      <w:r>
        <w:rPr>
          <w:rFonts w:cs="Times New Roman" w:ascii="Times New Roman" w:hAnsi="Times New Roman"/>
          <w:b/>
          <w:sz w:val="22"/>
        </w:rPr>
        <w:t xml:space="preserve"> dat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709160" cy="373316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: List of primers use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3175</wp:posOffset>
                </wp:positionH>
                <wp:positionV relativeFrom="paragraph">
                  <wp:posOffset>635</wp:posOffset>
                </wp:positionV>
                <wp:extent cx="5396865" cy="37903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865" cy="3790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23"/>
                              <w:gridCol w:w="4394"/>
                              <w:gridCol w:w="2682"/>
                            </w:tblGrid>
                            <w:tr>
                              <w:trPr/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83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Sequence (5’ &gt; 3’)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ATF6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CA GCT GAT GGC TGT CCA 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GA TGT GGA GGA TCC TGG TG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PCR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ATF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RE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CT CGT GCT TGT CTG AGT 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CCC ATC ACC TTG TT CAT CA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PCR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IRE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ERK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: CCG AAG CCA CCT TGT CTA 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: TTC ATC TG GTC CAT TGC AG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PCR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E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BIP 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: TTG GGG ACC ACC TAT TCC T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: AAC TGC ATG GGT GAC CT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PCR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BI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바탕;Batang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XBP1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AA CAG AGT AGC AGC TCA GAC 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CC TCC TGG GTA GAC CTC TGG GAG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PCR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XB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: ACA TCA AAT GGG GTG ATG 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: AGG AGA CAA CCT GGT CCT CA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CR of GAPD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95pt;height:298.45pt;mso-wrap-distance-left:0pt;mso-wrap-distance-right:9pt;mso-wrap-distance-top:0pt;mso-wrap-distance-bottom:0pt;margin-top:0.05pt;mso-position-vertical-relative:text;margin-left:-0.25pt;mso-position-horizontal-relative:text">
                <v:fill opacity="0f"/>
                <v:textbox inset="0in,0in,0in,0in">
                  <w:txbxContent>
                    <w:tbl>
                      <w:tblPr>
                        <w:tblW w:w="84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23"/>
                        <w:gridCol w:w="4394"/>
                        <w:gridCol w:w="2682"/>
                      </w:tblGrid>
                      <w:tr>
                        <w:trPr/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83" w:hanging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Sequence (5’ &gt; 3’)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Purpose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바탕;Batang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ATF6 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CA GCT GAT GGC TGT CCA 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GA TGT GGA GGA TCC TGG TG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PCR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ATF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RE1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CT CGT GCT TGT CTG AGT G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CCC ATC ACC TTG TT CAT CA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PCR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IRE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ERK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: CCG AAG CCA CCT TGT CTA 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: TTC ATC TG GTC CAT TGC AG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PCR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ERK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바탕;Batang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BIP  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: TTG GGG ACC ACC TAT TCC T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: AAC TGC ATG GGT GAC CT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PCR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BI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바탕;Batang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XBP1 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AA CAG AGT AGC AGC TCA GAC TG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CC TCC TGG GTA GAC CTC TGG GAG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PCR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XBP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: ACA TCA AAT GGG GTG ATG 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: AGG AGA CAA CCT GGT CCT CA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CR of GAPD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693285" cy="2266950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4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ull length gels of Fig. 4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488815" cy="1775460"/>
            <wp:effectExtent l="0" t="0" r="0" b="0"/>
            <wp:docPr id="4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9" r="-1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15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ull length gels of Fig. 4C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eastAsia="맑은 고딕" w:cs="Times New Roman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05:14:00Z</dcterms:created>
  <dc:creator>user</dc:creator>
  <dc:description/>
  <dc:language>en-US</dc:language>
  <cp:lastModifiedBy>user</cp:lastModifiedBy>
  <cp:lastPrinted>2015-02-03T11:29:00Z</cp:lastPrinted>
  <dcterms:modified xsi:type="dcterms:W3CDTF">2015-05-02T05:14:00Z</dcterms:modified>
  <cp:revision>2</cp:revision>
  <dc:subject/>
  <dc:title/>
</cp:coreProperties>
</file>